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0475" w14:textId="2694F8DB" w:rsidR="00EE7529" w:rsidRPr="001B7491" w:rsidRDefault="001B7491" w:rsidP="007E33D3">
      <w:pPr>
        <w:jc w:val="center"/>
        <w:rPr>
          <w:b/>
          <w:bCs/>
          <w:sz w:val="28"/>
          <w:szCs w:val="32"/>
        </w:rPr>
      </w:pPr>
      <w:r w:rsidRPr="001B7491">
        <w:rPr>
          <w:rFonts w:ascii="Times New Roman" w:eastAsia="等线" w:hAnsi="Times New Roman" w:cs="Times New Roman"/>
          <w:b/>
          <w:bCs/>
          <w:noProof/>
          <w:sz w:val="24"/>
          <w:szCs w:val="32"/>
        </w:rPr>
        <w:t>Supplementary Table S5 The results of GO and KEGG enrichment analysis</w:t>
      </w:r>
    </w:p>
    <w:tbl>
      <w:tblPr>
        <w:tblW w:w="15594" w:type="dxa"/>
        <w:tblInd w:w="-9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3119"/>
        <w:gridCol w:w="1275"/>
        <w:gridCol w:w="1134"/>
        <w:gridCol w:w="993"/>
        <w:gridCol w:w="1417"/>
        <w:gridCol w:w="1559"/>
        <w:gridCol w:w="2410"/>
        <w:gridCol w:w="851"/>
      </w:tblGrid>
      <w:tr w:rsidR="001B7491" w:rsidRPr="001B7491" w14:paraId="0B62C0CC" w14:textId="77777777" w:rsidTr="007E33D3">
        <w:trPr>
          <w:trHeight w:val="280"/>
          <w:tblHeader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ACD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TOLOG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2CBE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5FCC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E8CF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FC8D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A5A1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DB9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2BF9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F162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153E" w14:textId="77777777" w:rsidR="001B7491" w:rsidRPr="001B7491" w:rsidRDefault="001B7491" w:rsidP="001B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</w:tr>
      <w:tr w:rsidR="001B7491" w:rsidRPr="001B7491" w14:paraId="4855EC41" w14:textId="77777777" w:rsidTr="007E33D3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FA5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F08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73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A20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icrobial humoral respon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93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6C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/186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5EA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-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6F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80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819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234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202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DEFB1/S100A7/KRT6A/S100A9/CST9/CST9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F31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0426F8B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5556F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674B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42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8E927D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ratiniz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A9366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8A6B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41B00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E-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09B5D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8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1914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23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8050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AB7EA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B7491" w:rsidRPr="001B7491" w14:paraId="62846C8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1FED0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5050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74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2DBA9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e response to bacteriu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B70B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F279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EBE4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5E-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F644E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8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EBBE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23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3C0A5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/SLPI/DEFB1/S100A8/GSDMC/S100A7/LCN2/KRT6A/S100A9/LB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64F7D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B7491" w:rsidRPr="001B7491" w14:paraId="248165EE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43B80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7C7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3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B1175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stering of metal 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DA427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3EC5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FE0EF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91A36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8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76A3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23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F161E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/S100A7/LCN2/S100A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5595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2670E169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30109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91C0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8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0B490E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ion transmembrane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27EAC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592C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BBC92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20011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729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D6536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8457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4A68E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ABCC8/KCNG1/WNK4/KCNJ3/GAL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7B25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B7491" w:rsidRPr="001B7491" w14:paraId="6BD4A362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84491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4F04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54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B3272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rmis develop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F25FC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065B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B58A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64CE7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819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51963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480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FD17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/S100A7/BCL2/KRT6A/KRT81/KRT83/GAL/CALML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F0AF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B7491" w:rsidRPr="001B7491" w14:paraId="22F87498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8CD7F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6183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21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91AD42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ratinocyte differenti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490F5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F5C0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DA019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7C96A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819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ADAFA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480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39ACF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/S100A7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AC16E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5EA76B4E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9DA45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57AA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2E966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develop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4DE44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B94B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431C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B6733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819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6EC93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480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2B153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/S100A7/BCL2/KRT6A/KRT81/KRT83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D9693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B7491" w:rsidRPr="001B7491" w14:paraId="01C6A70A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C6BD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53305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733E4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ion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28B8C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590B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CDC84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89FA4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819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535A7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480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C398C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ABCC8/KCNG1/WNK4/KCNJ3/GAL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C8A74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B7491" w:rsidRPr="001B7491" w14:paraId="4F701661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02E65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BDB9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3533D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oral immune respon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1260C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66E9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9D214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117F7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2484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541C0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450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C3EE9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DEFB1/S100A7/BCL2/KRT6A/S100A9/CST9/CST9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4201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B7491" w:rsidRPr="001B7491" w14:paraId="2C77223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7630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ECA9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93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9EE4AB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ic-nucleotide-mediated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B5E64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F7BA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46501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37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B473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8531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7E00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231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0B08B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Y1/KCNC2/DEFB1/PEX5L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B5FC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00CB6049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67D97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F7DE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88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5D091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de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33785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CCDD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9287D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78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71A31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637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8B53D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8538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1D5EA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SS1/PTPRN2/S100A8/ATP1A2/ABCC8/LRP2/TRH/SLC15A1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572A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B7491" w:rsidRPr="001B7491" w14:paraId="58E49BD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9832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A00B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52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AAF1C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cyte migration involved in inflammatory respon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AD17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2781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966E4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52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11D57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637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7F69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8538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FD264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/S100A9/LB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B2369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45B9C89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3C4DC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13CC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93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05D54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 hormone secre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D3814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31FA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B2904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52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6C81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637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8013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8538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62638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R1/WNK4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92259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7705C4C6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50E01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B16B4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93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16E7BD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-mediated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918BD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DD14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2706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879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DEF09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7245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FB9A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696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42006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Y1/DEFB1/PEX5L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15525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6F58A2F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5ADDF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1EDE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9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11627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-messenger-mediated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FBEA2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3332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DE86E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41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EB4CE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1518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1F7E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80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BF7B4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/ADCY1/KCNC2/DEFB1/ATP1A2/AGTR1/PEX5L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86AD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B7491" w:rsidRPr="001B7491" w14:paraId="34BA0594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7088D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D8A0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98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1E4E8B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hormone secre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BF7FF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D841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E06FB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08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BB79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9278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30224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9107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A0F87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SS1/AGTR1/WNK4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960F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197B1E26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4BF6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0AF7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91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2B7124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rmal cell differenti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464A7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4D64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BC800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544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7CB5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2800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913AD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937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8B7A1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/S100A7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877D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59CBA624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40488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A7F9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92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6E827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 hormone secre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8F5C8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C9BD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2DB2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246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AD1C9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3094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2D942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4663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99A63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R1/WNK4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89493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4512C7BF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B18C0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5566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01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94DB9D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otassium ion transmembrane transporte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F917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DA2E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BF7C1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62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8681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94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8DAC6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8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1C66F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66F9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0F190CB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85BB7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565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95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D20B4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etal ion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0798E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0D3C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48F2D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69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99573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94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B3671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8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85D6B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NKAIN1/ABCC8/KCNG1/WNK4/BCL2/STC2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8ACE4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B7491" w:rsidRPr="001B7491" w14:paraId="2D396E1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09401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C7F0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83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D142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F4BD6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1E4F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89B07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589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42E1A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94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D78E3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8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77F04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SS1/PTPRN2/S100A8/ABCC8/TRH/SLC15A1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49E74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768FA3D1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4090F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071BB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01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BE30B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otassium ion transmembrane transporte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5FA70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7D3D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A6DB9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590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41F1D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94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7865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8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1AA60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F56B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642EECB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C7F3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A19C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95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BCDB2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resynaptic membrane potent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30A03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0370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CBCC8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82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73223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94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F4DF3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8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241A2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GRIA1/KCNJ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0BDD1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63AE19C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3CFF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11FD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9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9EA76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embrane potent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89452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FCDF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FDC89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229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05EBE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1703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36DD1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8857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CCD11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PIEZO2/BCL2/GRIA1/INSYN2A/KCNJ3/KCND3/SEZ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7D298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B7491" w:rsidRPr="001B7491" w14:paraId="0E2CE75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1F879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16A5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10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799E8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mediate filament organiz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C3F58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F8E1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EA0CC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21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F9DA3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5291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35E77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1211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FDBED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16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FD6B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0DD766E4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B3218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9679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26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3A722E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mechanical stimul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1FF9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6DBE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8F38E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21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861BA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5291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ECE0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1211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93850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/ATP1A2/PIEZO2/IGF1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63B30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4231A8F7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2E26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4CF1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62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89128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ulocyte chemotaxi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996E6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E6F9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/18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7CCB5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71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91219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1785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C19F8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43896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11CE7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/S100A8/S100A7/S100A9/LB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299B2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6C72530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2BF35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23CBE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2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52B26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nal cell bod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926CC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344C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52CBF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672FE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95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A65A5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044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E35FE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KISS1/ATP1A2/NEURL1/GRIA1/LYPD6/IGF1R/CADM2/SEZ6L/GAL/KCND3/SEZ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37E5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B7491" w:rsidRPr="001B7491" w14:paraId="185543C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E9013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FEC7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7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7ED96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channel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675E9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5CC8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A558C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41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4B811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423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A33A8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952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09F0B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5615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7124612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5904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C674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09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623022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ratin fila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17946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5DAC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72C0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862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2098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4248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43DD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9542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A5F52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KRT16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A463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484F47E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B0FA3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B644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07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BC3956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potassium channel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4813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4937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39657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61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6532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985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E1FA7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924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521FD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B491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31A3B858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8729C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9EF6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8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436E1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lem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E3FA8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E8BB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11FB2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803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DD496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985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55074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924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03E32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A2/ABCC8/IGF1R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D9B1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042D2098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E3CC8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A389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11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4CA329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mediate filament cytoskelet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0422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AB88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46D68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906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A0188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A1B6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5A443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S100A8/KRT16/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8C1B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B7491" w:rsidRPr="001B7491" w14:paraId="2C5303A0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480BC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8EA1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31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8389C6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-tubu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478B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84D9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35616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362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E6E4E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E7E04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951C9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A2/IGF1R/KCNJ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771AF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119E16DA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BECEF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5C7C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744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49DB0B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cal dendri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909E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0DF5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2520A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294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62F09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B50B6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84396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L1/SEZ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99FD7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64040B5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DF616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81C0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70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475B1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ion channel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7F079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3954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91D79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753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09D60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4167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BECA4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636AC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5F7906D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34DC0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E9F24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3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01542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nified envelo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074B3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E5DE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C4E20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591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20C79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96C96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B90F1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/IVL/KRT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4D8A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2D53ED4C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0937F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48C8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053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7F8DF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ion-transporting ATPase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768A7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B88A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A5F45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236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9C662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06F1B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74626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A2/ABCC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10B8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164602A0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C3396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CFDA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58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11AD69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 granule lum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A7352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FBC6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DC09C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672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6FAD8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61ABA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03E13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ORM2/LCN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E2EA5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217AC85A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DF6B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A294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86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64D2A8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llel fiber to Purkinje cell synap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666D2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6CD7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B4DC3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038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20F1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B9B3A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2E06C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2/KCNJ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C5E1F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2CCE1AA1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64F5D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82E7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07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5A904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citatory synap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5DA47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C8F8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AFD6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015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F7CCE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7BAEA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E716A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2/GRIA1/KCNJ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5BFB8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60F70E1B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E0541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82DF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963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D8043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synaptic specialization membra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26A79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938F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BD43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829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D841E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66110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A894B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Y1/CLSTN2/GRIA1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DC90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B7491" w:rsidRPr="001B7491" w14:paraId="0E1FE57C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E5017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716E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249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B5F3A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membrane transporter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52514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4B5F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C5557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572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6B96E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8A223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4F9E8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ABCC8/KCNG1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8269C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07C450D2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B38DC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1F87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70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B4939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n channel compl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8DE1F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294B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/195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B06EC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374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97700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81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B1E0A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185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039F1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FBFA7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B7491" w:rsidRPr="001B7491" w14:paraId="349BE0C9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5D348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3CC6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78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FB60E5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GE receptor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5222C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C5B0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0BBF6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BAB94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296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635B2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314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AC7FA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/S100A7/S100A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AAC2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2C315089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0B5FD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68159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24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10357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potassium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DEFAC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69BA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CD16F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00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F7441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208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FC2D4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962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62C20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B802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4A73A6AC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EB59D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3085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7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C3CD1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ion transmembrane transporte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FE33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D8CF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6294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1AC6E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6529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4CC57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058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4109C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TP1A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0E81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B7491" w:rsidRPr="001B7491" w14:paraId="273364D7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DEDC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2898B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26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4780DD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B689C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161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A4B77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71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207D4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9888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729CC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3741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F4660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FB63E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6A2B639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B0451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8BF3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28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AD15C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constituent of skin epidermi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29109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E4B8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53FEE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389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67296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AD4A5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08A16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6A/KRT81/KRT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23B03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75FA7C41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97F08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2EA4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84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13202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monoatomic cation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C4668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D5ED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D5C1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029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2B85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F6E79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1EE9E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0084F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727F7B8F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7DB92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6056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24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A795B1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nel inhibi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A9519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AB59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619A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202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122E4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8605C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986EB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8/WNK4/BCL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D6BD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2003C8EC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B4165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99E9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73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D6977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6 chemokine receptor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7CC2E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4E3DF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ABCD9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253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FC431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A6028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BC9C1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/DEFB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BDC38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474D88D9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3FD14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BD4C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950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32E9D2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monoatomic ion channel activity involved in regulation of presynaptic membrane potent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509AB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D4B3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4BF8F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253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9AF01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F9DD2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A5F49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KCNJ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4188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5664A9EF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7C13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0BAF9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83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5C53E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ed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0B9E2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F4B2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B41E1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1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F263C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EA3E2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5E4F5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PIEZO2/ABCC8/KCNG1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727F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1F5C4F57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D81E0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5A59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83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AEC68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atomic ion gated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0240A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7B8F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0085B9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1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6CC7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DFAC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7A2AB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PIEZO2/ABCC8/KCNG1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65FF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B7491" w:rsidRPr="001B7491" w14:paraId="2655CF24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5C707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5306A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13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331FD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 regula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58652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E376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1146E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889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DA2B3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8BD4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419CD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A2ML1/CTSV/CST9/CST9L/RARRES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2AB45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B7491" w:rsidRPr="001B7491" w14:paraId="5EB9C14E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F867E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5E76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1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7A100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peptide recep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C6120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E211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38FA2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575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E2635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0AF0E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C7B88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CS1/GPR139/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FE4C1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69371702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39BAF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618E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99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B53B5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-like growth factor I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B25D03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6FED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8BC4F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4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0146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EC1AD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CFBA4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R/LRP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2AD4E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2E607F02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7A873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0FFA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32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F7C5A8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-like receptor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A9961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051F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85478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4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14BA0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30EDF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26E82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/S100A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A46FC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3D32408A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F52A2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FA78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228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EAB0C8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potassium channel activity involved in ventricular cardiac muscle cell action potential repolariz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0CAE7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E357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A60A7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4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EB86C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047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9DCE6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228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03C43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B75C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2BB92530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E2C1A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CF7F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0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32A59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065A6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814F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D9FE6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445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00D2B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104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A16E0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977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070CC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ABP1/S100A8/S100A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8259B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7491" w:rsidRPr="001B7491" w14:paraId="7F46DCA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D47C8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9211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86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36C95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peptidase inhibi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D7F17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745A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183FB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913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1D2E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4207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3FBC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23838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AF96D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A2ML1/CST9/CST9L/RARRES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3A150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130A5450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8CDF5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10E9C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1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7A2FC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 inhibi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875BC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8B88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2B3D8D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3093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E51A78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242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355C0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92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18BB9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A2ML1/CST9/CST9L/RARRES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115B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24C13FE1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51443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228C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4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D3225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choline receptor regula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DA8CA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38D8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6A701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826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A93E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242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E88FD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92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E3B25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RP1/LYPD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3D1E5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0D0F1453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BC598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3721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8600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FE068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potassium channel activity involved in cardiac muscle cell action potential repolariz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4E094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7535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D438C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826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93B2F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242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44904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92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60E87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C3C951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60E960F7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8B7D3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F37E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960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20E7C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transmitter receptor regula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69442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808C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264D4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826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F8E9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242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BECD2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92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D0A93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RP1/LYPD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91D6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16CC977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39C33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01F20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13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0AE346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peptidase regulato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1C5E8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3537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85975C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932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0C4E7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156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2AB48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070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5C573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/A2ML1/CST9/CST9L/RARRES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8BA1D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5D5ED4B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DC5CD8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29A6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24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4ACD7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monoatomic ion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B8485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BCE6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E92F7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728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CF967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156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CD2F9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070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A6DF0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C75042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5B8A3EBF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310B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480E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8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8825B56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gated 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6D34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406E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58FFDF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728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5CB37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156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5E224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070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556777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ABCC8/KCNG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6F1520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B7491" w:rsidRPr="001B7491" w14:paraId="64E2F00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96023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02091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4E4F0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-like growth factor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3B0FD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BA9D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0E49F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092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381B17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324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4081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998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671FD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R/LRP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3C5703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1924BFA5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1ED92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E08E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604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29893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-chain fatty acid bind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8225B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E1820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206F5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092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5D712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324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CA65FE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998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B79B1E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/S100A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67935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7491" w:rsidRPr="001B7491" w14:paraId="038976EB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8EB2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29C5F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26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F5DAD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nel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D9BE15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DD9CA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78C9A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482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DD49D6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324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6670BB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998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FF958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PIEZO2/ABCC8/KCNG1/BCL2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18C6A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B7491" w:rsidRPr="001B7491" w14:paraId="291D4B0D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A3DA14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220C2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80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EDF971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ssive transmembrane transporter activ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B4BE79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C15BB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/183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DA5E7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121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6678D4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324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6646A" w14:textId="77777777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998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B6F2AD" w14:textId="77777777" w:rsidR="001B7491" w:rsidRPr="001B7491" w:rsidRDefault="001B7491" w:rsidP="001B7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/PIEZO2/ABCC8/KCNG1/BCL2/GRIA1/KCNJ3/KCND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8AB38" w14:textId="4A34112A" w:rsidR="001B7491" w:rsidRPr="001B7491" w:rsidRDefault="001B7491" w:rsidP="001B749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B7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7E33D3" w:rsidRPr="001B7491" w14:paraId="2975385B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083D3B04" w14:textId="341B8168" w:rsidR="007E33D3" w:rsidRDefault="007E33D3" w:rsidP="007E33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0DAAB2" w14:textId="523BF161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sa0465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75A48E1" w14:textId="60A7EAE8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AAADE3" w14:textId="24EBA9DD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/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DC89D" w14:textId="7FE0461E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/85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65FF49" w14:textId="59EEEE00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5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FF5B9B" w14:textId="3E2D4EA4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3863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9F2BF" w14:textId="6B2EBED8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16384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924E06" w14:textId="7B5C596E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L20/S100A8/S100A7/LCN2/S100A9/S100A7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C7FE58" w14:textId="20DFBFA2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E33D3" w:rsidRPr="001B7491" w14:paraId="1A320DD7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6E4F9753" w14:textId="4D459336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6D3E3D" w14:textId="42C76844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sa0491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FF9AA5D" w14:textId="76F7DE4E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098388" w14:textId="1E183BDE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/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7D8C3" w14:textId="22BD6BEC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7/85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13A14E" w14:textId="57E20005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07060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201FD5" w14:textId="14279E01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4323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71D078" w14:textId="4EE54C34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56058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577E3C" w14:textId="4DA93770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CY1/KRT16/BCL2/KCNJ3/CALML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929A31" w14:textId="6FC0A7A4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E33D3" w:rsidRPr="001B7491" w14:paraId="5AFCBE32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4DB2842B" w14:textId="1E4044AE" w:rsidR="007E33D3" w:rsidRDefault="007E33D3" w:rsidP="007E33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54D79" w14:textId="4CEC2441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sa0426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8F9EB5C" w14:textId="1A37BE30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C6D814" w14:textId="6787F27B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/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C3ED2" w14:textId="656E379E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4/85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E2EA09" w14:textId="5058878F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1959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393CC0" w14:textId="6F5546A6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4323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DC77A8" w14:textId="35843602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56058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E71CB4" w14:textId="2C18AD31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CY1/ATP1A2/AGTR1/BCL2/CALML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4519D5" w14:textId="49B8E8B2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E33D3" w:rsidRPr="001B7491" w14:paraId="761315FE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</w:tcPr>
          <w:p w14:paraId="7BD2B8C8" w14:textId="5E1D71A3" w:rsidR="007E33D3" w:rsidRDefault="007E33D3" w:rsidP="007E33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CA6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 w:rsidRPr="00CA6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7D9B3" w14:textId="55C3E1D5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sa0471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E378A68" w14:textId="56BB9B2B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ircadian entrainm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C5A493" w14:textId="763CA4F2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/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791B7" w14:textId="0F90E070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/85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ADEC0D" w14:textId="43FEDA5D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6044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458F01" w14:textId="230C0C09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4323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8C02DE" w14:textId="20367E7A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56058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56A889" w14:textId="659ED38D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CY1/GRIA1/KCNJ3/CALML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8C57D9" w14:textId="1926C222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E33D3" w:rsidRPr="001B7491" w14:paraId="31D507EA" w14:textId="77777777" w:rsidTr="007E33D3">
        <w:trPr>
          <w:trHeight w:val="280"/>
        </w:trPr>
        <w:tc>
          <w:tcPr>
            <w:tcW w:w="1560" w:type="dxa"/>
            <w:shd w:val="clear" w:color="auto" w:fill="auto"/>
            <w:noWrap/>
          </w:tcPr>
          <w:p w14:paraId="5EE2CC30" w14:textId="2A9D67C3" w:rsidR="007E33D3" w:rsidRDefault="007E33D3" w:rsidP="007E33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CA6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 w:rsidRPr="00CA6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047CC" w14:textId="3EF2F0A8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sa0492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48F2857" w14:textId="090740D7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0B532B" w14:textId="764F297B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/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26FFC" w14:textId="55F7486C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/85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0F0ECE" w14:textId="0AA23114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6663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B7E335" w14:textId="0B417794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4323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943115" w14:textId="69951BCA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56058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2BE1BF" w14:textId="185808F9" w:rsidR="007E33D3" w:rsidRPr="001B7491" w:rsidRDefault="007E33D3" w:rsidP="007E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CY1/ATP1A2/AGTR1/CALML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80449C" w14:textId="045D0437" w:rsidR="007E33D3" w:rsidRPr="001B7491" w:rsidRDefault="007E33D3" w:rsidP="007E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3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3E02B4E0" w14:textId="77777777" w:rsidR="001B7491" w:rsidRDefault="001B7491"/>
    <w:p w14:paraId="58DF72EA" w14:textId="77777777" w:rsidR="001B7491" w:rsidRDefault="001B7491"/>
    <w:p w14:paraId="67DCF89E" w14:textId="77777777" w:rsidR="001B7491" w:rsidRDefault="001B7491"/>
    <w:p w14:paraId="1FD580F7" w14:textId="77777777" w:rsidR="001B7491" w:rsidRDefault="001B7491"/>
    <w:p w14:paraId="7EC85762" w14:textId="77777777" w:rsidR="001B7491" w:rsidRDefault="001B7491"/>
    <w:p w14:paraId="6C991422" w14:textId="77777777" w:rsidR="001B7491" w:rsidRDefault="001B7491">
      <w:pPr>
        <w:rPr>
          <w:rFonts w:hint="eastAsia"/>
        </w:rPr>
      </w:pPr>
    </w:p>
    <w:sectPr w:rsidR="001B7491" w:rsidSect="001B74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2718E" w14:textId="77777777" w:rsidR="00C44C4A" w:rsidRDefault="00C44C4A" w:rsidP="001B7491">
      <w:r>
        <w:separator/>
      </w:r>
    </w:p>
  </w:endnote>
  <w:endnote w:type="continuationSeparator" w:id="0">
    <w:p w14:paraId="64BE22C1" w14:textId="77777777" w:rsidR="00C44C4A" w:rsidRDefault="00C44C4A" w:rsidP="001B7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27DC2" w14:textId="77777777" w:rsidR="00C44C4A" w:rsidRDefault="00C44C4A" w:rsidP="001B7491">
      <w:r>
        <w:separator/>
      </w:r>
    </w:p>
  </w:footnote>
  <w:footnote w:type="continuationSeparator" w:id="0">
    <w:p w14:paraId="53DC6C83" w14:textId="77777777" w:rsidR="00C44C4A" w:rsidRDefault="00C44C4A" w:rsidP="001B7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46"/>
    <w:rsid w:val="001B7491"/>
    <w:rsid w:val="005F7586"/>
    <w:rsid w:val="007D7946"/>
    <w:rsid w:val="007E33D3"/>
    <w:rsid w:val="00AF2B91"/>
    <w:rsid w:val="00C44C4A"/>
    <w:rsid w:val="00EE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3AA72"/>
  <w15:chartTrackingRefBased/>
  <w15:docId w15:val="{A37B81B0-6C87-4719-BB4A-56190B77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4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491"/>
    <w:rPr>
      <w:sz w:val="18"/>
      <w:szCs w:val="18"/>
    </w:rPr>
  </w:style>
  <w:style w:type="paragraph" w:customStyle="1" w:styleId="msonormal0">
    <w:name w:val="msonormal"/>
    <w:basedOn w:val="a"/>
    <w:rsid w:val="001B74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1B74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567</Words>
  <Characters>8935</Characters>
  <Application>Microsoft Office Word</Application>
  <DocSecurity>0</DocSecurity>
  <Lines>74</Lines>
  <Paragraphs>20</Paragraphs>
  <ScaleCrop>false</ScaleCrop>
  <Company/>
  <LinksUpToDate>false</LinksUpToDate>
  <CharactersWithSpaces>1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fang</dc:creator>
  <cp:keywords/>
  <dc:description/>
  <cp:lastModifiedBy>hejunfang</cp:lastModifiedBy>
  <cp:revision>3</cp:revision>
  <dcterms:created xsi:type="dcterms:W3CDTF">2023-11-24T07:13:00Z</dcterms:created>
  <dcterms:modified xsi:type="dcterms:W3CDTF">2023-11-24T07:23:00Z</dcterms:modified>
</cp:coreProperties>
</file>